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81D" w:rsidRPr="0045665C" w:rsidRDefault="0070581D" w:rsidP="0045665C">
      <w:pPr>
        <w:pStyle w:val="Caption"/>
        <w:keepNext/>
        <w:jc w:val="left"/>
        <w:rPr>
          <w:b/>
          <w:sz w:val="24"/>
          <w:szCs w:val="24"/>
          <w:lang w:val="en-US"/>
        </w:rPr>
      </w:pPr>
      <w:r w:rsidRPr="0045665C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>2</w:t>
      </w:r>
      <w:r w:rsidRPr="0045665C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Table</w:t>
      </w:r>
      <w:r w:rsidRPr="0045665C">
        <w:rPr>
          <w:b/>
          <w:sz w:val="24"/>
          <w:szCs w:val="24"/>
          <w:lang w:val="en-US"/>
        </w:rPr>
        <w:t>.</w:t>
      </w:r>
      <w:r>
        <w:rPr>
          <w:b/>
          <w:sz w:val="24"/>
          <w:szCs w:val="24"/>
          <w:lang w:val="en-US"/>
        </w:rPr>
        <w:t xml:space="preserve"> Baseline characteristics including the lost to follow-up cohort. </w:t>
      </w:r>
      <w:r w:rsidRPr="0045665C">
        <w:rPr>
          <w:sz w:val="24"/>
          <w:szCs w:val="24"/>
          <w:lang w:val="en-US"/>
        </w:rPr>
        <w:t>Baseline characteristics of</w:t>
      </w:r>
      <w:r>
        <w:rPr>
          <w:sz w:val="24"/>
          <w:szCs w:val="24"/>
          <w:lang w:val="en-US"/>
        </w:rPr>
        <w:t xml:space="preserve"> </w:t>
      </w:r>
      <w:r w:rsidRPr="0045665C">
        <w:rPr>
          <w:sz w:val="24"/>
          <w:szCs w:val="24"/>
          <w:lang w:val="en-US"/>
        </w:rPr>
        <w:t>all</w:t>
      </w:r>
      <w:r>
        <w:rPr>
          <w:sz w:val="24"/>
          <w:szCs w:val="24"/>
          <w:lang w:val="en-US"/>
        </w:rPr>
        <w:t xml:space="preserve"> </w:t>
      </w:r>
      <w:r w:rsidRPr="0045665C">
        <w:rPr>
          <w:sz w:val="24"/>
          <w:szCs w:val="24"/>
          <w:lang w:val="en-US"/>
        </w:rPr>
        <w:t>131 Parkinson’s disease patients and between group</w:t>
      </w:r>
      <w:r>
        <w:rPr>
          <w:sz w:val="24"/>
          <w:szCs w:val="24"/>
          <w:lang w:val="en-US"/>
        </w:rPr>
        <w:t xml:space="preserve"> comparison of follow-up (n=73) and lost to f</w:t>
      </w:r>
      <w:r w:rsidRPr="0045665C">
        <w:rPr>
          <w:sz w:val="24"/>
          <w:szCs w:val="24"/>
          <w:lang w:val="en-US"/>
        </w:rPr>
        <w:t>ollow-up (n=58) cohort</w:t>
      </w:r>
      <w:r>
        <w:rPr>
          <w:sz w:val="24"/>
          <w:szCs w:val="24"/>
          <w:lang w:val="en-US"/>
        </w:rPr>
        <w:t>.</w:t>
      </w:r>
    </w:p>
    <w:tbl>
      <w:tblPr>
        <w:tblW w:w="0" w:type="auto"/>
        <w:jc w:val="center"/>
        <w:tblBorders>
          <w:top w:val="single" w:sz="8" w:space="0" w:color="4F81BD"/>
          <w:bottom w:val="single" w:sz="8" w:space="0" w:color="4F81BD"/>
        </w:tblBorders>
        <w:tblLook w:val="0020"/>
      </w:tblPr>
      <w:tblGrid>
        <w:gridCol w:w="2875"/>
        <w:gridCol w:w="1484"/>
        <w:gridCol w:w="1775"/>
        <w:gridCol w:w="2018"/>
        <w:gridCol w:w="1136"/>
      </w:tblGrid>
      <w:tr w:rsidR="0070581D" w:rsidRPr="002645C9" w:rsidTr="006E6855">
        <w:trPr>
          <w:trHeight w:hRule="exact" w:val="454"/>
          <w:jc w:val="center"/>
        </w:trPr>
        <w:tc>
          <w:tcPr>
            <w:tcW w:w="2875" w:type="dxa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1484" w:type="dxa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All</w:t>
            </w:r>
          </w:p>
        </w:tc>
        <w:tc>
          <w:tcPr>
            <w:tcW w:w="1775" w:type="dxa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201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Lost to follow-up</w:t>
            </w:r>
          </w:p>
        </w:tc>
        <w:tc>
          <w:tcPr>
            <w:tcW w:w="1136" w:type="dxa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327F07">
              <w:rPr>
                <w:rFonts w:cs="Arial"/>
                <w:bCs/>
                <w:i/>
                <w:color w:val="000000"/>
                <w:sz w:val="22"/>
                <w:szCs w:val="22"/>
                <w:shd w:val="clear" w:color="auto" w:fill="FFFFFF"/>
                <w:lang w:val="en-US"/>
              </w:rPr>
              <w:t>P</w:t>
            </w:r>
            <w:r>
              <w:rPr>
                <w:rFonts w:cs="Arial"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1D4A3E">
              <w:rPr>
                <w:rFonts w:cs="Arial"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>value</w:t>
            </w:r>
            <w:r>
              <w:rPr>
                <w:rFonts w:cs="Arial"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>*</w:t>
            </w:r>
          </w:p>
        </w:tc>
      </w:tr>
      <w:tr w:rsidR="0070581D" w:rsidRPr="006F40B3" w:rsidTr="006E6855">
        <w:trPr>
          <w:trHeight w:hRule="exact" w:val="454"/>
          <w:jc w:val="center"/>
        </w:trPr>
        <w:tc>
          <w:tcPr>
            <w:tcW w:w="2875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Number, n/%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color w:val="365F91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131/100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color w:val="365F91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73/55.7</w:t>
            </w: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color w:val="365F91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58/44.3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ind w:left="992"/>
              <w:jc w:val="center"/>
              <w:rPr>
                <w:rFonts w:cs="Arial"/>
                <w:bCs/>
                <w:color w:val="365F91"/>
                <w:sz w:val="20"/>
                <w:szCs w:val="20"/>
                <w:lang w:val="en-US"/>
              </w:rPr>
            </w:pPr>
          </w:p>
        </w:tc>
      </w:tr>
      <w:tr w:rsidR="0070581D" w:rsidRPr="00750DAF" w:rsidTr="006E6855">
        <w:trPr>
          <w:trHeight w:hRule="exact" w:val="454"/>
          <w:jc w:val="center"/>
        </w:trPr>
        <w:tc>
          <w:tcPr>
            <w:tcW w:w="2875" w:type="dxa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1484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70.6</w:t>
            </w:r>
            <w:r w:rsidRPr="001D4A3E">
              <w:rPr>
                <w:rFonts w:cs="Arial"/>
                <w:sz w:val="20"/>
                <w:szCs w:val="20"/>
                <w:lang w:val="en-US"/>
              </w:rPr>
              <w:t>/46-89</w:t>
            </w:r>
          </w:p>
        </w:tc>
        <w:tc>
          <w:tcPr>
            <w:tcW w:w="1775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69.3</w:t>
            </w:r>
            <w:r w:rsidRPr="001D4A3E">
              <w:rPr>
                <w:rFonts w:cs="Arial"/>
                <w:sz w:val="20"/>
                <w:szCs w:val="20"/>
                <w:lang w:val="en-US"/>
              </w:rPr>
              <w:t>/46-79</w:t>
            </w:r>
          </w:p>
        </w:tc>
        <w:tc>
          <w:tcPr>
            <w:tcW w:w="2018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71.9/57-89</w:t>
            </w:r>
          </w:p>
        </w:tc>
        <w:tc>
          <w:tcPr>
            <w:tcW w:w="1136" w:type="dxa"/>
            <w:tcBorders>
              <w:top w:val="single" w:sz="18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70581D" w:rsidRPr="00750DAF" w:rsidTr="006E6855">
        <w:trPr>
          <w:trHeight w:hRule="exact" w:val="454"/>
          <w:jc w:val="center"/>
        </w:trPr>
        <w:tc>
          <w:tcPr>
            <w:tcW w:w="2875" w:type="dxa"/>
            <w:tcBorders>
              <w:top w:val="single" w:sz="4" w:space="0" w:color="auto"/>
              <w:left w:val="single" w:sz="2" w:space="0" w:color="auto"/>
              <w:bottom w:val="single" w:sz="8" w:space="0" w:color="4F81BD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Male gender, n/%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2" w:space="0" w:color="auto"/>
              <w:bottom w:val="single" w:sz="8" w:space="0" w:color="4F81BD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113/86.3</w:t>
            </w:r>
          </w:p>
        </w:tc>
        <w:tc>
          <w:tcPr>
            <w:tcW w:w="1775" w:type="dxa"/>
            <w:tcBorders>
              <w:top w:val="single" w:sz="8" w:space="0" w:color="auto"/>
              <w:left w:val="single" w:sz="2" w:space="0" w:color="auto"/>
              <w:bottom w:val="single" w:sz="8" w:space="0" w:color="4F81BD"/>
              <w:right w:val="single" w:sz="4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66/90.4</w:t>
            </w:r>
          </w:p>
        </w:tc>
        <w:tc>
          <w:tcPr>
            <w:tcW w:w="2018" w:type="dxa"/>
            <w:tcBorders>
              <w:top w:val="single" w:sz="8" w:space="0" w:color="auto"/>
              <w:left w:val="single" w:sz="4" w:space="0" w:color="auto"/>
              <w:bottom w:val="single" w:sz="8" w:space="0" w:color="4F81BD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47/81.0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2" w:space="0" w:color="auto"/>
              <w:bottom w:val="single" w:sz="8" w:space="0" w:color="4F81BD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.12</w:t>
            </w:r>
          </w:p>
        </w:tc>
      </w:tr>
      <w:tr w:rsidR="0070581D" w:rsidRPr="001B4950" w:rsidTr="006E6855">
        <w:trPr>
          <w:trHeight w:hRule="exact" w:val="454"/>
          <w:jc w:val="center"/>
        </w:trPr>
        <w:tc>
          <w:tcPr>
            <w:tcW w:w="2875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Years of education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12/6-21</w:t>
            </w:r>
          </w:p>
        </w:tc>
        <w:tc>
          <w:tcPr>
            <w:tcW w:w="1775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12/6-20</w:t>
            </w:r>
          </w:p>
        </w:tc>
        <w:tc>
          <w:tcPr>
            <w:tcW w:w="2018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12/8-21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/>
                <w:bCs/>
                <w:sz w:val="20"/>
                <w:szCs w:val="20"/>
                <w:lang w:val="en-US"/>
              </w:rPr>
              <w:t>.</w:t>
            </w: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81</w:t>
            </w:r>
          </w:p>
        </w:tc>
      </w:tr>
      <w:tr w:rsidR="0070581D" w:rsidRPr="001B4950" w:rsidTr="006E6855">
        <w:trPr>
          <w:trHeight w:hRule="exact" w:val="454"/>
          <w:jc w:val="center"/>
        </w:trPr>
        <w:tc>
          <w:tcPr>
            <w:tcW w:w="287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Years of disease duration</w:t>
            </w:r>
          </w:p>
        </w:tc>
        <w:tc>
          <w:tcPr>
            <w:tcW w:w="148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6/1-22</w:t>
            </w:r>
          </w:p>
        </w:tc>
        <w:tc>
          <w:tcPr>
            <w:tcW w:w="177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6</w:t>
            </w:r>
            <w:r w:rsidRPr="001D4A3E">
              <w:rPr>
                <w:rFonts w:cs="Arial"/>
                <w:sz w:val="20"/>
                <w:szCs w:val="20"/>
                <w:lang w:val="en-US"/>
              </w:rPr>
              <w:t>/1-22</w:t>
            </w:r>
          </w:p>
        </w:tc>
        <w:tc>
          <w:tcPr>
            <w:tcW w:w="2018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8/1-19</w:t>
            </w:r>
          </w:p>
        </w:tc>
        <w:tc>
          <w:tcPr>
            <w:tcW w:w="1136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.14</w:t>
            </w:r>
          </w:p>
        </w:tc>
      </w:tr>
      <w:tr w:rsidR="0070581D" w:rsidRPr="001B4950" w:rsidTr="006E6855">
        <w:trPr>
          <w:trHeight w:hRule="exact" w:val="454"/>
          <w:jc w:val="center"/>
        </w:trPr>
        <w:tc>
          <w:tcPr>
            <w:tcW w:w="287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ind w:left="992"/>
              <w:rPr>
                <w:rFonts w:cs="Arial"/>
                <w:color w:val="365F91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ind w:left="992"/>
              <w:jc w:val="center"/>
              <w:rPr>
                <w:rFonts w:cs="Arial"/>
                <w:bCs/>
                <w:color w:val="365F91"/>
                <w:sz w:val="20"/>
                <w:szCs w:val="20"/>
                <w:lang w:val="en-US"/>
              </w:rPr>
            </w:pPr>
          </w:p>
        </w:tc>
        <w:tc>
          <w:tcPr>
            <w:tcW w:w="177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ind w:left="992"/>
              <w:jc w:val="center"/>
              <w:rPr>
                <w:rFonts w:cs="Arial"/>
                <w:bCs/>
                <w:color w:val="365F91"/>
                <w:sz w:val="20"/>
                <w:szCs w:val="20"/>
                <w:lang w:val="en-US"/>
              </w:rPr>
            </w:pPr>
          </w:p>
        </w:tc>
        <w:tc>
          <w:tcPr>
            <w:tcW w:w="2018" w:type="dxa"/>
            <w:tcBorders>
              <w:top w:val="single" w:sz="2" w:space="0" w:color="auto"/>
              <w:left w:val="single" w:sz="4" w:space="0" w:color="auto"/>
              <w:bottom w:val="single" w:sz="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ind w:left="992"/>
              <w:jc w:val="center"/>
              <w:rPr>
                <w:rFonts w:cs="Arial"/>
                <w:bCs/>
                <w:color w:val="365F91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ind w:left="992"/>
              <w:jc w:val="center"/>
              <w:rPr>
                <w:rFonts w:cs="Arial"/>
                <w:bCs/>
                <w:color w:val="365F91"/>
                <w:sz w:val="20"/>
                <w:szCs w:val="20"/>
                <w:lang w:val="en-US"/>
              </w:rPr>
            </w:pPr>
          </w:p>
        </w:tc>
      </w:tr>
      <w:tr w:rsidR="0070581D" w:rsidRPr="00330309" w:rsidTr="006E6855">
        <w:trPr>
          <w:trHeight w:hRule="exact" w:val="454"/>
          <w:jc w:val="center"/>
        </w:trPr>
        <w:tc>
          <w:tcPr>
            <w:tcW w:w="2875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LEDD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620/0-2743</w:t>
            </w:r>
          </w:p>
        </w:tc>
        <w:tc>
          <w:tcPr>
            <w:tcW w:w="1775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560/100-2743</w:t>
            </w:r>
          </w:p>
        </w:tc>
        <w:tc>
          <w:tcPr>
            <w:tcW w:w="2018" w:type="dxa"/>
            <w:tcBorders>
              <w:top w:val="single" w:sz="8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710/0-2020</w:t>
            </w:r>
          </w:p>
        </w:tc>
        <w:tc>
          <w:tcPr>
            <w:tcW w:w="1136" w:type="dxa"/>
            <w:tcBorders>
              <w:top w:val="single" w:sz="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.11</w:t>
            </w:r>
          </w:p>
        </w:tc>
      </w:tr>
      <w:tr w:rsidR="0070581D" w:rsidRPr="00330309" w:rsidTr="006E6855">
        <w:trPr>
          <w:trHeight w:hRule="exact" w:val="454"/>
          <w:jc w:val="center"/>
        </w:trPr>
        <w:tc>
          <w:tcPr>
            <w:tcW w:w="287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rPr>
                <w:rFonts w:cs="Arial"/>
                <w:sz w:val="20"/>
                <w:szCs w:val="20"/>
              </w:rPr>
            </w:pPr>
            <w:r w:rsidRPr="001D4A3E">
              <w:rPr>
                <w:rFonts w:cs="Arial"/>
                <w:sz w:val="20"/>
                <w:szCs w:val="20"/>
              </w:rPr>
              <w:t>UPDRS-III</w:t>
            </w:r>
          </w:p>
        </w:tc>
        <w:tc>
          <w:tcPr>
            <w:tcW w:w="1484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27/7-55</w:t>
            </w:r>
          </w:p>
        </w:tc>
        <w:tc>
          <w:tcPr>
            <w:tcW w:w="1775" w:type="dxa"/>
            <w:tcBorders>
              <w:top w:val="single" w:sz="2" w:space="0" w:color="auto"/>
              <w:left w:val="single" w:sz="2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tabs>
                <w:tab w:val="center" w:pos="600"/>
              </w:tabs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22/</w:t>
            </w:r>
            <w:r w:rsidRPr="001D4A3E">
              <w:rPr>
                <w:rFonts w:cs="Arial"/>
                <w:sz w:val="20"/>
                <w:szCs w:val="20"/>
                <w:lang w:val="en-US"/>
              </w:rPr>
              <w:t>7-55</w:t>
            </w:r>
          </w:p>
        </w:tc>
        <w:tc>
          <w:tcPr>
            <w:tcW w:w="201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31</w:t>
            </w:r>
            <w:r w:rsidRPr="001D4A3E">
              <w:rPr>
                <w:rFonts w:cs="Arial"/>
                <w:sz w:val="20"/>
                <w:szCs w:val="20"/>
                <w:lang w:val="en-US"/>
              </w:rPr>
              <w:t>/10-51</w:t>
            </w:r>
          </w:p>
        </w:tc>
        <w:tc>
          <w:tcPr>
            <w:tcW w:w="1136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/>
                <w:bCs/>
                <w:sz w:val="20"/>
                <w:szCs w:val="20"/>
                <w:lang w:val="en-US"/>
              </w:rPr>
              <w:t>.004</w:t>
            </w:r>
          </w:p>
        </w:tc>
      </w:tr>
      <w:tr w:rsidR="0070581D" w:rsidRPr="00C0389D" w:rsidTr="006E6855">
        <w:trPr>
          <w:trHeight w:hRule="exact" w:val="454"/>
          <w:jc w:val="center"/>
        </w:trPr>
        <w:tc>
          <w:tcPr>
            <w:tcW w:w="2875" w:type="dxa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Hoehn &amp; Yahr stage, n/%</w:t>
            </w:r>
          </w:p>
        </w:tc>
        <w:tc>
          <w:tcPr>
            <w:tcW w:w="1484" w:type="dxa"/>
            <w:tcBorders>
              <w:top w:val="single" w:sz="8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775" w:type="dxa"/>
            <w:tcBorders>
              <w:top w:val="single" w:sz="8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2018" w:type="dxa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70581D" w:rsidRPr="00C0389D" w:rsidTr="006E6855">
        <w:trPr>
          <w:trHeight w:hRule="exact" w:val="454"/>
          <w:jc w:val="center"/>
        </w:trPr>
        <w:tc>
          <w:tcPr>
            <w:tcW w:w="287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1/1.5</w:t>
            </w:r>
          </w:p>
        </w:tc>
        <w:tc>
          <w:tcPr>
            <w:tcW w:w="148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15/11.5</w:t>
            </w:r>
          </w:p>
        </w:tc>
        <w:tc>
          <w:tcPr>
            <w:tcW w:w="1775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12/16.4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3/5.2</w:t>
            </w:r>
          </w:p>
        </w:tc>
        <w:tc>
          <w:tcPr>
            <w:tcW w:w="11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70581D" w:rsidRPr="00C0389D" w:rsidTr="006E6855">
        <w:trPr>
          <w:trHeight w:hRule="exact" w:val="454"/>
          <w:jc w:val="center"/>
        </w:trPr>
        <w:tc>
          <w:tcPr>
            <w:tcW w:w="287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2/2.5</w:t>
            </w:r>
          </w:p>
        </w:tc>
        <w:tc>
          <w:tcPr>
            <w:tcW w:w="148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70/53.4</w:t>
            </w:r>
          </w:p>
        </w:tc>
        <w:tc>
          <w:tcPr>
            <w:tcW w:w="1775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49/67.1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21/36.2</w:t>
            </w:r>
          </w:p>
        </w:tc>
        <w:tc>
          <w:tcPr>
            <w:tcW w:w="11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70581D" w:rsidRPr="00C0389D" w:rsidTr="006E6855">
        <w:trPr>
          <w:trHeight w:hRule="exact" w:val="454"/>
          <w:jc w:val="center"/>
        </w:trPr>
        <w:tc>
          <w:tcPr>
            <w:tcW w:w="287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484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33/25.2</w:t>
            </w:r>
          </w:p>
        </w:tc>
        <w:tc>
          <w:tcPr>
            <w:tcW w:w="1775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9/12.3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24/41.4</w:t>
            </w:r>
          </w:p>
        </w:tc>
        <w:tc>
          <w:tcPr>
            <w:tcW w:w="1136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70581D" w:rsidRPr="00C0389D" w:rsidTr="006E6855">
        <w:trPr>
          <w:trHeight w:hRule="exact" w:val="454"/>
          <w:jc w:val="center"/>
        </w:trPr>
        <w:tc>
          <w:tcPr>
            <w:tcW w:w="2875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1484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13/9.9</w:t>
            </w:r>
          </w:p>
        </w:tc>
        <w:tc>
          <w:tcPr>
            <w:tcW w:w="1775" w:type="dxa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3/4.1</w:t>
            </w:r>
          </w:p>
        </w:tc>
        <w:tc>
          <w:tcPr>
            <w:tcW w:w="2018" w:type="dxa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bCs/>
                <w:sz w:val="20"/>
                <w:szCs w:val="20"/>
                <w:lang w:val="en-US"/>
              </w:rPr>
              <w:t>10/17.2</w:t>
            </w:r>
          </w:p>
        </w:tc>
        <w:tc>
          <w:tcPr>
            <w:tcW w:w="1136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</w:p>
        </w:tc>
      </w:tr>
      <w:tr w:rsidR="0070581D" w:rsidRPr="00330309" w:rsidTr="006E6855">
        <w:trPr>
          <w:trHeight w:hRule="exact" w:val="454"/>
          <w:jc w:val="center"/>
        </w:trPr>
        <w:tc>
          <w:tcPr>
            <w:tcW w:w="287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rPr>
                <w:rFonts w:cs="Arial"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BDI</w:t>
            </w:r>
          </w:p>
        </w:tc>
        <w:tc>
          <w:tcPr>
            <w:tcW w:w="1484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9/0-40</w:t>
            </w:r>
          </w:p>
        </w:tc>
        <w:tc>
          <w:tcPr>
            <w:tcW w:w="1775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8/0-34</w:t>
            </w:r>
          </w:p>
        </w:tc>
        <w:tc>
          <w:tcPr>
            <w:tcW w:w="2018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1D4A3E">
              <w:rPr>
                <w:rFonts w:cs="Arial"/>
                <w:sz w:val="20"/>
                <w:szCs w:val="20"/>
                <w:lang w:val="en-US"/>
              </w:rPr>
              <w:t>10/0-40</w:t>
            </w:r>
          </w:p>
        </w:tc>
        <w:tc>
          <w:tcPr>
            <w:tcW w:w="1136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70581D" w:rsidRPr="001D4A3E" w:rsidRDefault="0070581D" w:rsidP="003C7873">
            <w:pPr>
              <w:spacing w:line="480" w:lineRule="auto"/>
              <w:jc w:val="center"/>
              <w:rPr>
                <w:rFonts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D4A3E">
              <w:rPr>
                <w:rFonts w:cs="Arial"/>
                <w:b/>
                <w:bCs/>
                <w:sz w:val="20"/>
                <w:szCs w:val="20"/>
                <w:lang w:val="en-US"/>
              </w:rPr>
              <w:t>.026</w:t>
            </w:r>
          </w:p>
        </w:tc>
      </w:tr>
    </w:tbl>
    <w:p w:rsidR="0070581D" w:rsidRPr="001113D6" w:rsidRDefault="0070581D" w:rsidP="006E6855">
      <w:pPr>
        <w:spacing w:line="240" w:lineRule="auto"/>
        <w:ind w:left="-120"/>
        <w:jc w:val="both"/>
        <w:rPr>
          <w:rFonts w:cs="Arial"/>
          <w:sz w:val="20"/>
          <w:szCs w:val="20"/>
          <w:lang w:val="en-US"/>
        </w:rPr>
      </w:pPr>
      <w:r w:rsidRPr="001113D6">
        <w:rPr>
          <w:rFonts w:cs="Arial"/>
          <w:sz w:val="20"/>
          <w:szCs w:val="20"/>
          <w:lang w:val="en-US"/>
        </w:rPr>
        <w:t xml:space="preserve">If not other indicated, values are given as median/range. n, Number; %, percentage; LEDD, Levodopa equivalent daily dose; UPDRS, Unified Parkinson’s Disease Rating Scale; BDI, Beck Depression Inventory. </w:t>
      </w:r>
      <w:r>
        <w:rPr>
          <w:rFonts w:cs="Arial"/>
          <w:sz w:val="20"/>
          <w:szCs w:val="20"/>
          <w:lang w:val="en-US"/>
        </w:rPr>
        <w:t>* S</w:t>
      </w:r>
      <w:r w:rsidRPr="001113D6">
        <w:rPr>
          <w:rFonts w:cs="Arial"/>
          <w:sz w:val="20"/>
          <w:szCs w:val="20"/>
          <w:lang w:val="en-US"/>
        </w:rPr>
        <w:t xml:space="preserve">ignificant </w:t>
      </w:r>
      <w:r>
        <w:rPr>
          <w:rFonts w:cs="Arial"/>
          <w:i/>
          <w:sz w:val="20"/>
          <w:szCs w:val="20"/>
          <w:lang w:val="en-US"/>
        </w:rPr>
        <w:t>p</w:t>
      </w:r>
      <w:r w:rsidRPr="001113D6">
        <w:rPr>
          <w:rFonts w:cs="Arial"/>
          <w:sz w:val="20"/>
          <w:szCs w:val="20"/>
          <w:lang w:val="en-US"/>
        </w:rPr>
        <w:t xml:space="preserve"> values</w:t>
      </w:r>
      <w:r>
        <w:rPr>
          <w:rFonts w:cs="Arial"/>
          <w:sz w:val="20"/>
          <w:szCs w:val="20"/>
          <w:lang w:val="en-US"/>
        </w:rPr>
        <w:t xml:space="preserve"> </w:t>
      </w:r>
      <w:r w:rsidRPr="001113D6">
        <w:rPr>
          <w:rFonts w:cs="Arial"/>
          <w:sz w:val="20"/>
          <w:szCs w:val="20"/>
          <w:lang w:val="en-US"/>
        </w:rPr>
        <w:t>(</w:t>
      </w:r>
      <w:r w:rsidRPr="001113D6">
        <w:rPr>
          <w:rFonts w:cs="Arial"/>
          <w:i/>
          <w:sz w:val="20"/>
          <w:szCs w:val="20"/>
          <w:lang w:val="en-US"/>
        </w:rPr>
        <w:t>P</w:t>
      </w:r>
      <w:r w:rsidRPr="001113D6">
        <w:rPr>
          <w:rFonts w:cs="Arial"/>
          <w:sz w:val="20"/>
          <w:szCs w:val="20"/>
          <w:lang w:val="en-US"/>
        </w:rPr>
        <w:t>&lt;.005) are given in bold.</w:t>
      </w:r>
    </w:p>
    <w:p w:rsidR="0070581D" w:rsidRPr="00C81440" w:rsidRDefault="0070581D" w:rsidP="006E6855">
      <w:pPr>
        <w:spacing w:line="240" w:lineRule="auto"/>
        <w:ind w:left="-142" w:right="-142"/>
        <w:jc w:val="both"/>
        <w:rPr>
          <w:lang w:val="en-US"/>
        </w:rPr>
      </w:pPr>
    </w:p>
    <w:sectPr w:rsidR="0070581D" w:rsidRPr="00C81440" w:rsidSect="00A120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F378D3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B71467E"/>
    <w:multiLevelType w:val="multilevel"/>
    <w:tmpl w:val="29282A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34403AC9"/>
    <w:multiLevelType w:val="multilevel"/>
    <w:tmpl w:val="08120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7300E8B"/>
    <w:multiLevelType w:val="hybridMultilevel"/>
    <w:tmpl w:val="7FB02A3E"/>
    <w:lvl w:ilvl="0" w:tplc="734ED720"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73279F"/>
    <w:multiLevelType w:val="hybridMultilevel"/>
    <w:tmpl w:val="44362FB2"/>
    <w:lvl w:ilvl="0" w:tplc="E6980D2A">
      <w:start w:val="16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4"/>
  </w:num>
  <w:num w:numId="32">
    <w:abstractNumId w:val="3"/>
  </w:num>
  <w:num w:numId="33">
    <w:abstractNumId w:val="0"/>
  </w:num>
  <w:num w:numId="34">
    <w:abstractNumId w:val="2"/>
  </w:num>
  <w:num w:numId="3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 -Tes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/ENLayout&gt;"/>
    <w:docVar w:name="EN.Libraries" w:val="&lt;Libraries&gt;&lt;item db-id=&quot;trzz20a09pxat9er2zlxwp2svvp5t9v9z9pz&quot;&gt;Monika_EndNote Library&lt;record-ids&gt;&lt;item&gt;160&lt;/item&gt;&lt;item&gt;1103&lt;/item&gt;&lt;item&gt;1274&lt;/item&gt;&lt;item&gt;1954&lt;/item&gt;&lt;item&gt;1956&lt;/item&gt;&lt;item&gt;1983&lt;/item&gt;&lt;/record-ids&gt;&lt;/item&gt;&lt;/Libraries&gt;"/>
  </w:docVars>
  <w:rsids>
    <w:rsidRoot w:val="00C54428"/>
    <w:rsid w:val="00000838"/>
    <w:rsid w:val="00003C17"/>
    <w:rsid w:val="00004CF1"/>
    <w:rsid w:val="00006402"/>
    <w:rsid w:val="00007E7B"/>
    <w:rsid w:val="00011A28"/>
    <w:rsid w:val="000126AB"/>
    <w:rsid w:val="00015014"/>
    <w:rsid w:val="0002146C"/>
    <w:rsid w:val="000226C7"/>
    <w:rsid w:val="00023BAB"/>
    <w:rsid w:val="00024428"/>
    <w:rsid w:val="00027315"/>
    <w:rsid w:val="0003356E"/>
    <w:rsid w:val="00041D24"/>
    <w:rsid w:val="00050CBE"/>
    <w:rsid w:val="00052908"/>
    <w:rsid w:val="00053924"/>
    <w:rsid w:val="000616E3"/>
    <w:rsid w:val="0006541A"/>
    <w:rsid w:val="000658B6"/>
    <w:rsid w:val="000746EF"/>
    <w:rsid w:val="000760EA"/>
    <w:rsid w:val="00077E9A"/>
    <w:rsid w:val="000813C6"/>
    <w:rsid w:val="00082781"/>
    <w:rsid w:val="00084572"/>
    <w:rsid w:val="00087C35"/>
    <w:rsid w:val="00090894"/>
    <w:rsid w:val="000937D5"/>
    <w:rsid w:val="000A4DEC"/>
    <w:rsid w:val="000A6A15"/>
    <w:rsid w:val="000A7D9C"/>
    <w:rsid w:val="000A7E99"/>
    <w:rsid w:val="000B460A"/>
    <w:rsid w:val="000C0277"/>
    <w:rsid w:val="000C61CC"/>
    <w:rsid w:val="000C6E03"/>
    <w:rsid w:val="000D0186"/>
    <w:rsid w:val="000E495B"/>
    <w:rsid w:val="000F3144"/>
    <w:rsid w:val="000F480B"/>
    <w:rsid w:val="000F6020"/>
    <w:rsid w:val="00101A43"/>
    <w:rsid w:val="00102CFE"/>
    <w:rsid w:val="00103F91"/>
    <w:rsid w:val="00104B8C"/>
    <w:rsid w:val="001058E2"/>
    <w:rsid w:val="00105E91"/>
    <w:rsid w:val="001113D6"/>
    <w:rsid w:val="001116CF"/>
    <w:rsid w:val="00117128"/>
    <w:rsid w:val="00120F32"/>
    <w:rsid w:val="00121439"/>
    <w:rsid w:val="00133215"/>
    <w:rsid w:val="00134191"/>
    <w:rsid w:val="00134F1B"/>
    <w:rsid w:val="00136711"/>
    <w:rsid w:val="00137EF5"/>
    <w:rsid w:val="00154A81"/>
    <w:rsid w:val="0017268B"/>
    <w:rsid w:val="001727A4"/>
    <w:rsid w:val="001803D0"/>
    <w:rsid w:val="001824BC"/>
    <w:rsid w:val="00197A4C"/>
    <w:rsid w:val="001A6895"/>
    <w:rsid w:val="001B4950"/>
    <w:rsid w:val="001B543F"/>
    <w:rsid w:val="001B647E"/>
    <w:rsid w:val="001C7552"/>
    <w:rsid w:val="001D0088"/>
    <w:rsid w:val="001D26C5"/>
    <w:rsid w:val="001D4A3E"/>
    <w:rsid w:val="001E29FC"/>
    <w:rsid w:val="001E7C47"/>
    <w:rsid w:val="001F3689"/>
    <w:rsid w:val="001F4B95"/>
    <w:rsid w:val="001F4B9C"/>
    <w:rsid w:val="001F6800"/>
    <w:rsid w:val="001F7AEA"/>
    <w:rsid w:val="00200C9E"/>
    <w:rsid w:val="00201F26"/>
    <w:rsid w:val="00203A0C"/>
    <w:rsid w:val="0020793F"/>
    <w:rsid w:val="00207F86"/>
    <w:rsid w:val="0021150B"/>
    <w:rsid w:val="0021195A"/>
    <w:rsid w:val="0021471D"/>
    <w:rsid w:val="00214D63"/>
    <w:rsid w:val="00214EC9"/>
    <w:rsid w:val="00224D34"/>
    <w:rsid w:val="002250A2"/>
    <w:rsid w:val="0022520F"/>
    <w:rsid w:val="00227CDC"/>
    <w:rsid w:val="00240DF3"/>
    <w:rsid w:val="002419D6"/>
    <w:rsid w:val="00243ED8"/>
    <w:rsid w:val="002452FF"/>
    <w:rsid w:val="002508E1"/>
    <w:rsid w:val="00250EB0"/>
    <w:rsid w:val="00253C28"/>
    <w:rsid w:val="00254BF6"/>
    <w:rsid w:val="00256084"/>
    <w:rsid w:val="00262D62"/>
    <w:rsid w:val="00263638"/>
    <w:rsid w:val="002645C9"/>
    <w:rsid w:val="00270F57"/>
    <w:rsid w:val="0027164C"/>
    <w:rsid w:val="00273693"/>
    <w:rsid w:val="002806F3"/>
    <w:rsid w:val="0029566C"/>
    <w:rsid w:val="002A409D"/>
    <w:rsid w:val="002A40ED"/>
    <w:rsid w:val="002A5460"/>
    <w:rsid w:val="002A7A2C"/>
    <w:rsid w:val="002B2B42"/>
    <w:rsid w:val="002B6140"/>
    <w:rsid w:val="002C034A"/>
    <w:rsid w:val="002C3864"/>
    <w:rsid w:val="002C4287"/>
    <w:rsid w:val="002C429B"/>
    <w:rsid w:val="002C63DE"/>
    <w:rsid w:val="002C6EE8"/>
    <w:rsid w:val="002D55C6"/>
    <w:rsid w:val="002E1D37"/>
    <w:rsid w:val="002E2C2F"/>
    <w:rsid w:val="002E526B"/>
    <w:rsid w:val="002F058D"/>
    <w:rsid w:val="002F207F"/>
    <w:rsid w:val="0030136C"/>
    <w:rsid w:val="00305C13"/>
    <w:rsid w:val="00322C0A"/>
    <w:rsid w:val="00327F07"/>
    <w:rsid w:val="00330309"/>
    <w:rsid w:val="003328ED"/>
    <w:rsid w:val="00337614"/>
    <w:rsid w:val="00340429"/>
    <w:rsid w:val="003438B6"/>
    <w:rsid w:val="00344ACF"/>
    <w:rsid w:val="00346C3A"/>
    <w:rsid w:val="00347789"/>
    <w:rsid w:val="003559BB"/>
    <w:rsid w:val="00357A99"/>
    <w:rsid w:val="0036251B"/>
    <w:rsid w:val="00367525"/>
    <w:rsid w:val="00373263"/>
    <w:rsid w:val="003763FE"/>
    <w:rsid w:val="00376E3A"/>
    <w:rsid w:val="003839DC"/>
    <w:rsid w:val="00390BA6"/>
    <w:rsid w:val="00391331"/>
    <w:rsid w:val="0039155A"/>
    <w:rsid w:val="00392441"/>
    <w:rsid w:val="003966DE"/>
    <w:rsid w:val="003A3916"/>
    <w:rsid w:val="003A5DC6"/>
    <w:rsid w:val="003B00B7"/>
    <w:rsid w:val="003B1FBE"/>
    <w:rsid w:val="003B3E27"/>
    <w:rsid w:val="003C6842"/>
    <w:rsid w:val="003C7873"/>
    <w:rsid w:val="003C7948"/>
    <w:rsid w:val="003D0011"/>
    <w:rsid w:val="003D25DD"/>
    <w:rsid w:val="003D39DD"/>
    <w:rsid w:val="003F3180"/>
    <w:rsid w:val="003F7EB5"/>
    <w:rsid w:val="00401B06"/>
    <w:rsid w:val="00412E47"/>
    <w:rsid w:val="00422536"/>
    <w:rsid w:val="00437563"/>
    <w:rsid w:val="00443B92"/>
    <w:rsid w:val="0045078E"/>
    <w:rsid w:val="004559B2"/>
    <w:rsid w:val="0045665C"/>
    <w:rsid w:val="00460813"/>
    <w:rsid w:val="00475195"/>
    <w:rsid w:val="0048086C"/>
    <w:rsid w:val="00487360"/>
    <w:rsid w:val="00490077"/>
    <w:rsid w:val="00490201"/>
    <w:rsid w:val="00494A20"/>
    <w:rsid w:val="00495A9D"/>
    <w:rsid w:val="004A2128"/>
    <w:rsid w:val="004A6B18"/>
    <w:rsid w:val="004A7498"/>
    <w:rsid w:val="004B14D5"/>
    <w:rsid w:val="004B5787"/>
    <w:rsid w:val="004B77AF"/>
    <w:rsid w:val="004C73D8"/>
    <w:rsid w:val="004D06AB"/>
    <w:rsid w:val="004D1C44"/>
    <w:rsid w:val="004D4628"/>
    <w:rsid w:val="004D4BB1"/>
    <w:rsid w:val="004E159C"/>
    <w:rsid w:val="004F311F"/>
    <w:rsid w:val="004F402E"/>
    <w:rsid w:val="004F551B"/>
    <w:rsid w:val="004F74A8"/>
    <w:rsid w:val="004F7DDB"/>
    <w:rsid w:val="005016D5"/>
    <w:rsid w:val="00510A58"/>
    <w:rsid w:val="00514471"/>
    <w:rsid w:val="005319A2"/>
    <w:rsid w:val="00533507"/>
    <w:rsid w:val="00535469"/>
    <w:rsid w:val="00535DE3"/>
    <w:rsid w:val="00536997"/>
    <w:rsid w:val="00543EC4"/>
    <w:rsid w:val="0054445D"/>
    <w:rsid w:val="00546FAC"/>
    <w:rsid w:val="00550E0A"/>
    <w:rsid w:val="00551642"/>
    <w:rsid w:val="0055561B"/>
    <w:rsid w:val="005603EC"/>
    <w:rsid w:val="005669F1"/>
    <w:rsid w:val="00574FA2"/>
    <w:rsid w:val="00575E26"/>
    <w:rsid w:val="0058288D"/>
    <w:rsid w:val="005915CB"/>
    <w:rsid w:val="005A6671"/>
    <w:rsid w:val="005B1F7A"/>
    <w:rsid w:val="005B5AF1"/>
    <w:rsid w:val="005B751D"/>
    <w:rsid w:val="005C008B"/>
    <w:rsid w:val="005C1246"/>
    <w:rsid w:val="005C1D22"/>
    <w:rsid w:val="005C3021"/>
    <w:rsid w:val="005C4989"/>
    <w:rsid w:val="005D0AF6"/>
    <w:rsid w:val="005E3671"/>
    <w:rsid w:val="005E4335"/>
    <w:rsid w:val="005E6AC2"/>
    <w:rsid w:val="005F1AA3"/>
    <w:rsid w:val="005F4118"/>
    <w:rsid w:val="00602765"/>
    <w:rsid w:val="00603132"/>
    <w:rsid w:val="00605157"/>
    <w:rsid w:val="00605226"/>
    <w:rsid w:val="006110C6"/>
    <w:rsid w:val="00613788"/>
    <w:rsid w:val="00624424"/>
    <w:rsid w:val="006309C5"/>
    <w:rsid w:val="00633551"/>
    <w:rsid w:val="00634825"/>
    <w:rsid w:val="006352E6"/>
    <w:rsid w:val="00635BC9"/>
    <w:rsid w:val="00636173"/>
    <w:rsid w:val="006418A1"/>
    <w:rsid w:val="00662209"/>
    <w:rsid w:val="0066487F"/>
    <w:rsid w:val="00665E2D"/>
    <w:rsid w:val="006664A9"/>
    <w:rsid w:val="006667C8"/>
    <w:rsid w:val="00667B79"/>
    <w:rsid w:val="00670254"/>
    <w:rsid w:val="00676664"/>
    <w:rsid w:val="00676B31"/>
    <w:rsid w:val="00677D58"/>
    <w:rsid w:val="0068296F"/>
    <w:rsid w:val="006865F2"/>
    <w:rsid w:val="006937D3"/>
    <w:rsid w:val="00694070"/>
    <w:rsid w:val="00695D95"/>
    <w:rsid w:val="006A0164"/>
    <w:rsid w:val="006B04EC"/>
    <w:rsid w:val="006B0861"/>
    <w:rsid w:val="006C3FB7"/>
    <w:rsid w:val="006D0019"/>
    <w:rsid w:val="006D0BA8"/>
    <w:rsid w:val="006E2500"/>
    <w:rsid w:val="006E32CF"/>
    <w:rsid w:val="006E643E"/>
    <w:rsid w:val="006E6855"/>
    <w:rsid w:val="006F40B3"/>
    <w:rsid w:val="007025A9"/>
    <w:rsid w:val="00704361"/>
    <w:rsid w:val="0070581D"/>
    <w:rsid w:val="00711978"/>
    <w:rsid w:val="00714294"/>
    <w:rsid w:val="00720CC2"/>
    <w:rsid w:val="0072120A"/>
    <w:rsid w:val="007227A8"/>
    <w:rsid w:val="00725282"/>
    <w:rsid w:val="007262E2"/>
    <w:rsid w:val="00734E21"/>
    <w:rsid w:val="0074058F"/>
    <w:rsid w:val="00743496"/>
    <w:rsid w:val="007437ED"/>
    <w:rsid w:val="00743E0D"/>
    <w:rsid w:val="00750DAF"/>
    <w:rsid w:val="0075436D"/>
    <w:rsid w:val="00762922"/>
    <w:rsid w:val="00763189"/>
    <w:rsid w:val="00766152"/>
    <w:rsid w:val="00773C74"/>
    <w:rsid w:val="00774E69"/>
    <w:rsid w:val="00774F00"/>
    <w:rsid w:val="007829AF"/>
    <w:rsid w:val="00782ADE"/>
    <w:rsid w:val="00784061"/>
    <w:rsid w:val="00786C69"/>
    <w:rsid w:val="00796CAB"/>
    <w:rsid w:val="00796ED3"/>
    <w:rsid w:val="007973C2"/>
    <w:rsid w:val="007A561C"/>
    <w:rsid w:val="007A6DF3"/>
    <w:rsid w:val="007A71D2"/>
    <w:rsid w:val="007C15E7"/>
    <w:rsid w:val="007C2FBC"/>
    <w:rsid w:val="007C3E32"/>
    <w:rsid w:val="007D0695"/>
    <w:rsid w:val="007D0DB9"/>
    <w:rsid w:val="007D239E"/>
    <w:rsid w:val="007D3977"/>
    <w:rsid w:val="007D3CA6"/>
    <w:rsid w:val="007E7B77"/>
    <w:rsid w:val="007F3EE0"/>
    <w:rsid w:val="007F45A6"/>
    <w:rsid w:val="00801B65"/>
    <w:rsid w:val="00806706"/>
    <w:rsid w:val="00814182"/>
    <w:rsid w:val="00814CCB"/>
    <w:rsid w:val="00816D84"/>
    <w:rsid w:val="00821F0B"/>
    <w:rsid w:val="008235B0"/>
    <w:rsid w:val="00826A0F"/>
    <w:rsid w:val="008336C8"/>
    <w:rsid w:val="00835730"/>
    <w:rsid w:val="00841456"/>
    <w:rsid w:val="00842315"/>
    <w:rsid w:val="00843E8F"/>
    <w:rsid w:val="008603A9"/>
    <w:rsid w:val="00861CFB"/>
    <w:rsid w:val="00866185"/>
    <w:rsid w:val="00866EBD"/>
    <w:rsid w:val="008731DC"/>
    <w:rsid w:val="0087343B"/>
    <w:rsid w:val="0088082C"/>
    <w:rsid w:val="0088602C"/>
    <w:rsid w:val="00887819"/>
    <w:rsid w:val="008900CB"/>
    <w:rsid w:val="00892D13"/>
    <w:rsid w:val="00893A8E"/>
    <w:rsid w:val="00897E52"/>
    <w:rsid w:val="00897FA2"/>
    <w:rsid w:val="008A126F"/>
    <w:rsid w:val="008A4D78"/>
    <w:rsid w:val="008B6C2A"/>
    <w:rsid w:val="008B71DB"/>
    <w:rsid w:val="008C73DA"/>
    <w:rsid w:val="008C7953"/>
    <w:rsid w:val="008D24B3"/>
    <w:rsid w:val="008D41F1"/>
    <w:rsid w:val="008D5AE1"/>
    <w:rsid w:val="008E2479"/>
    <w:rsid w:val="008E24D7"/>
    <w:rsid w:val="008E24E8"/>
    <w:rsid w:val="008E5354"/>
    <w:rsid w:val="008F0C33"/>
    <w:rsid w:val="008F3B6E"/>
    <w:rsid w:val="008F581D"/>
    <w:rsid w:val="008F6EF4"/>
    <w:rsid w:val="008F7955"/>
    <w:rsid w:val="0090233A"/>
    <w:rsid w:val="00905200"/>
    <w:rsid w:val="009059D7"/>
    <w:rsid w:val="00910B5A"/>
    <w:rsid w:val="00914EDD"/>
    <w:rsid w:val="0092550B"/>
    <w:rsid w:val="009261D4"/>
    <w:rsid w:val="0092738D"/>
    <w:rsid w:val="009334E0"/>
    <w:rsid w:val="009371E7"/>
    <w:rsid w:val="00944027"/>
    <w:rsid w:val="009450E1"/>
    <w:rsid w:val="009521C5"/>
    <w:rsid w:val="00954A48"/>
    <w:rsid w:val="00961D39"/>
    <w:rsid w:val="00961EFB"/>
    <w:rsid w:val="00967140"/>
    <w:rsid w:val="00967588"/>
    <w:rsid w:val="0097024A"/>
    <w:rsid w:val="00971A2C"/>
    <w:rsid w:val="00972DB8"/>
    <w:rsid w:val="0097579B"/>
    <w:rsid w:val="00975FCF"/>
    <w:rsid w:val="009861AA"/>
    <w:rsid w:val="0099094E"/>
    <w:rsid w:val="00992C32"/>
    <w:rsid w:val="00994437"/>
    <w:rsid w:val="009A18DD"/>
    <w:rsid w:val="009A5CFE"/>
    <w:rsid w:val="009B10B2"/>
    <w:rsid w:val="009B1E88"/>
    <w:rsid w:val="009B20F1"/>
    <w:rsid w:val="009B5FBB"/>
    <w:rsid w:val="009C0537"/>
    <w:rsid w:val="009C1AF1"/>
    <w:rsid w:val="009C3962"/>
    <w:rsid w:val="009C3C4A"/>
    <w:rsid w:val="009C5EC2"/>
    <w:rsid w:val="009D2792"/>
    <w:rsid w:val="009E57A1"/>
    <w:rsid w:val="009F068F"/>
    <w:rsid w:val="009F149E"/>
    <w:rsid w:val="009F2600"/>
    <w:rsid w:val="009F4CD3"/>
    <w:rsid w:val="009F5671"/>
    <w:rsid w:val="009F737F"/>
    <w:rsid w:val="00A019C1"/>
    <w:rsid w:val="00A01D7F"/>
    <w:rsid w:val="00A03E5F"/>
    <w:rsid w:val="00A120D2"/>
    <w:rsid w:val="00A122E8"/>
    <w:rsid w:val="00A14794"/>
    <w:rsid w:val="00A1717B"/>
    <w:rsid w:val="00A1738B"/>
    <w:rsid w:val="00A17A58"/>
    <w:rsid w:val="00A17E72"/>
    <w:rsid w:val="00A22740"/>
    <w:rsid w:val="00A243AE"/>
    <w:rsid w:val="00A2542A"/>
    <w:rsid w:val="00A25E92"/>
    <w:rsid w:val="00A30A18"/>
    <w:rsid w:val="00A360CE"/>
    <w:rsid w:val="00A45053"/>
    <w:rsid w:val="00A53200"/>
    <w:rsid w:val="00A53368"/>
    <w:rsid w:val="00A56017"/>
    <w:rsid w:val="00A609D8"/>
    <w:rsid w:val="00A63993"/>
    <w:rsid w:val="00A66678"/>
    <w:rsid w:val="00A66B55"/>
    <w:rsid w:val="00A72421"/>
    <w:rsid w:val="00A725B4"/>
    <w:rsid w:val="00A745B4"/>
    <w:rsid w:val="00A74A6C"/>
    <w:rsid w:val="00A8254A"/>
    <w:rsid w:val="00A841F6"/>
    <w:rsid w:val="00A90DCA"/>
    <w:rsid w:val="00A96178"/>
    <w:rsid w:val="00A96870"/>
    <w:rsid w:val="00AB1243"/>
    <w:rsid w:val="00AB1841"/>
    <w:rsid w:val="00AB65C3"/>
    <w:rsid w:val="00AC5B45"/>
    <w:rsid w:val="00AD2028"/>
    <w:rsid w:val="00AE1770"/>
    <w:rsid w:val="00AE4B38"/>
    <w:rsid w:val="00AE541D"/>
    <w:rsid w:val="00AF0E33"/>
    <w:rsid w:val="00AF1B4D"/>
    <w:rsid w:val="00AF2607"/>
    <w:rsid w:val="00B012DA"/>
    <w:rsid w:val="00B01926"/>
    <w:rsid w:val="00B1474B"/>
    <w:rsid w:val="00B147A5"/>
    <w:rsid w:val="00B23BC9"/>
    <w:rsid w:val="00B24C43"/>
    <w:rsid w:val="00B25F8F"/>
    <w:rsid w:val="00B40526"/>
    <w:rsid w:val="00B405C5"/>
    <w:rsid w:val="00B47CB4"/>
    <w:rsid w:val="00B52A66"/>
    <w:rsid w:val="00B55F97"/>
    <w:rsid w:val="00B633F3"/>
    <w:rsid w:val="00B6574A"/>
    <w:rsid w:val="00B67789"/>
    <w:rsid w:val="00B7138C"/>
    <w:rsid w:val="00B73922"/>
    <w:rsid w:val="00B76826"/>
    <w:rsid w:val="00B775F5"/>
    <w:rsid w:val="00B802D2"/>
    <w:rsid w:val="00B80905"/>
    <w:rsid w:val="00B8132E"/>
    <w:rsid w:val="00B81BC0"/>
    <w:rsid w:val="00B85A76"/>
    <w:rsid w:val="00B94151"/>
    <w:rsid w:val="00BA4CB3"/>
    <w:rsid w:val="00BB12C4"/>
    <w:rsid w:val="00BB1677"/>
    <w:rsid w:val="00BB27D7"/>
    <w:rsid w:val="00BB3DD9"/>
    <w:rsid w:val="00BB6842"/>
    <w:rsid w:val="00BC7B4D"/>
    <w:rsid w:val="00BD4F59"/>
    <w:rsid w:val="00BD7652"/>
    <w:rsid w:val="00BE32AD"/>
    <w:rsid w:val="00BE5917"/>
    <w:rsid w:val="00BF0171"/>
    <w:rsid w:val="00BF19B5"/>
    <w:rsid w:val="00BF3562"/>
    <w:rsid w:val="00BF59DA"/>
    <w:rsid w:val="00BF79EB"/>
    <w:rsid w:val="00BF7CEB"/>
    <w:rsid w:val="00C0389D"/>
    <w:rsid w:val="00C05812"/>
    <w:rsid w:val="00C0647E"/>
    <w:rsid w:val="00C10848"/>
    <w:rsid w:val="00C11505"/>
    <w:rsid w:val="00C147BE"/>
    <w:rsid w:val="00C22A98"/>
    <w:rsid w:val="00C2440C"/>
    <w:rsid w:val="00C340C4"/>
    <w:rsid w:val="00C4215E"/>
    <w:rsid w:val="00C42DB0"/>
    <w:rsid w:val="00C44369"/>
    <w:rsid w:val="00C45319"/>
    <w:rsid w:val="00C509B9"/>
    <w:rsid w:val="00C54428"/>
    <w:rsid w:val="00C54582"/>
    <w:rsid w:val="00C54960"/>
    <w:rsid w:val="00C573F8"/>
    <w:rsid w:val="00C622C1"/>
    <w:rsid w:val="00C71AB9"/>
    <w:rsid w:val="00C75699"/>
    <w:rsid w:val="00C76947"/>
    <w:rsid w:val="00C77579"/>
    <w:rsid w:val="00C779A4"/>
    <w:rsid w:val="00C808C9"/>
    <w:rsid w:val="00C81440"/>
    <w:rsid w:val="00C827A7"/>
    <w:rsid w:val="00C8294E"/>
    <w:rsid w:val="00C8392E"/>
    <w:rsid w:val="00C931D7"/>
    <w:rsid w:val="00CA7DDC"/>
    <w:rsid w:val="00CB1F05"/>
    <w:rsid w:val="00CB3C6F"/>
    <w:rsid w:val="00CC284B"/>
    <w:rsid w:val="00CC33E1"/>
    <w:rsid w:val="00CD1A35"/>
    <w:rsid w:val="00CD33F9"/>
    <w:rsid w:val="00CD41E9"/>
    <w:rsid w:val="00CD74E2"/>
    <w:rsid w:val="00CE1108"/>
    <w:rsid w:val="00CE24E5"/>
    <w:rsid w:val="00CE6770"/>
    <w:rsid w:val="00CF021D"/>
    <w:rsid w:val="00CF38E3"/>
    <w:rsid w:val="00D0591B"/>
    <w:rsid w:val="00D06818"/>
    <w:rsid w:val="00D07E88"/>
    <w:rsid w:val="00D13C6F"/>
    <w:rsid w:val="00D15C29"/>
    <w:rsid w:val="00D3242B"/>
    <w:rsid w:val="00D3563D"/>
    <w:rsid w:val="00D40A83"/>
    <w:rsid w:val="00D43DD1"/>
    <w:rsid w:val="00D45D50"/>
    <w:rsid w:val="00D52757"/>
    <w:rsid w:val="00D52864"/>
    <w:rsid w:val="00D5316D"/>
    <w:rsid w:val="00D558F7"/>
    <w:rsid w:val="00D57A40"/>
    <w:rsid w:val="00D70E33"/>
    <w:rsid w:val="00D71316"/>
    <w:rsid w:val="00D72962"/>
    <w:rsid w:val="00D83E8F"/>
    <w:rsid w:val="00D8505C"/>
    <w:rsid w:val="00D92E88"/>
    <w:rsid w:val="00D95560"/>
    <w:rsid w:val="00DA3C11"/>
    <w:rsid w:val="00DA46DD"/>
    <w:rsid w:val="00DA4D7D"/>
    <w:rsid w:val="00DA7378"/>
    <w:rsid w:val="00DB2928"/>
    <w:rsid w:val="00DB29BE"/>
    <w:rsid w:val="00DC2C35"/>
    <w:rsid w:val="00DC4CA6"/>
    <w:rsid w:val="00DC5D2D"/>
    <w:rsid w:val="00DD3C10"/>
    <w:rsid w:val="00DE36AB"/>
    <w:rsid w:val="00DF3533"/>
    <w:rsid w:val="00DF6F0C"/>
    <w:rsid w:val="00E0289C"/>
    <w:rsid w:val="00E07369"/>
    <w:rsid w:val="00E079C2"/>
    <w:rsid w:val="00E07EA9"/>
    <w:rsid w:val="00E11D62"/>
    <w:rsid w:val="00E13D25"/>
    <w:rsid w:val="00E21785"/>
    <w:rsid w:val="00E24AC8"/>
    <w:rsid w:val="00E26796"/>
    <w:rsid w:val="00E45CF0"/>
    <w:rsid w:val="00E4741E"/>
    <w:rsid w:val="00E52970"/>
    <w:rsid w:val="00E55EA0"/>
    <w:rsid w:val="00E575C6"/>
    <w:rsid w:val="00E63675"/>
    <w:rsid w:val="00E64411"/>
    <w:rsid w:val="00E70C7A"/>
    <w:rsid w:val="00E835B3"/>
    <w:rsid w:val="00E835C4"/>
    <w:rsid w:val="00E846D9"/>
    <w:rsid w:val="00E8607C"/>
    <w:rsid w:val="00E86621"/>
    <w:rsid w:val="00E915ED"/>
    <w:rsid w:val="00E958F4"/>
    <w:rsid w:val="00EA0012"/>
    <w:rsid w:val="00EA4B49"/>
    <w:rsid w:val="00EA60D8"/>
    <w:rsid w:val="00EB1CB7"/>
    <w:rsid w:val="00EB4E6F"/>
    <w:rsid w:val="00EB6682"/>
    <w:rsid w:val="00EB7964"/>
    <w:rsid w:val="00EC4F9D"/>
    <w:rsid w:val="00EC6821"/>
    <w:rsid w:val="00ED060B"/>
    <w:rsid w:val="00ED3F63"/>
    <w:rsid w:val="00ED684D"/>
    <w:rsid w:val="00ED69E7"/>
    <w:rsid w:val="00ED7152"/>
    <w:rsid w:val="00EE3836"/>
    <w:rsid w:val="00EE7C01"/>
    <w:rsid w:val="00EE7C46"/>
    <w:rsid w:val="00EF3500"/>
    <w:rsid w:val="00EF5FAA"/>
    <w:rsid w:val="00F065CC"/>
    <w:rsid w:val="00F12E00"/>
    <w:rsid w:val="00F1409A"/>
    <w:rsid w:val="00F226E4"/>
    <w:rsid w:val="00F22FC8"/>
    <w:rsid w:val="00F2441F"/>
    <w:rsid w:val="00F31F27"/>
    <w:rsid w:val="00F32A62"/>
    <w:rsid w:val="00F4083E"/>
    <w:rsid w:val="00F415ED"/>
    <w:rsid w:val="00F41739"/>
    <w:rsid w:val="00F52E09"/>
    <w:rsid w:val="00F55363"/>
    <w:rsid w:val="00F55FD0"/>
    <w:rsid w:val="00F57093"/>
    <w:rsid w:val="00F62DAB"/>
    <w:rsid w:val="00F62ED1"/>
    <w:rsid w:val="00F63555"/>
    <w:rsid w:val="00F8053D"/>
    <w:rsid w:val="00F80705"/>
    <w:rsid w:val="00F841E3"/>
    <w:rsid w:val="00F87624"/>
    <w:rsid w:val="00F90603"/>
    <w:rsid w:val="00F936CA"/>
    <w:rsid w:val="00F96B75"/>
    <w:rsid w:val="00FA0D4A"/>
    <w:rsid w:val="00FA20E8"/>
    <w:rsid w:val="00FA64BE"/>
    <w:rsid w:val="00FB16E9"/>
    <w:rsid w:val="00FC4A80"/>
    <w:rsid w:val="00FC579D"/>
    <w:rsid w:val="00FC6226"/>
    <w:rsid w:val="00FD08F5"/>
    <w:rsid w:val="00FD49D6"/>
    <w:rsid w:val="00FE7CA8"/>
    <w:rsid w:val="00FF47BE"/>
    <w:rsid w:val="00FF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428"/>
    <w:pPr>
      <w:spacing w:before="60" w:after="60" w:line="360" w:lineRule="auto"/>
    </w:pPr>
    <w:rPr>
      <w:rFonts w:ascii="Arial" w:eastAsia="Times New Roman" w:hAnsi="Arial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C54428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54428"/>
    <w:rPr>
      <w:rFonts w:ascii="Times New Roman" w:hAnsi="Times New Roman" w:cs="Times New Roman"/>
      <w:b/>
      <w:bCs/>
      <w:kern w:val="36"/>
      <w:sz w:val="48"/>
      <w:szCs w:val="48"/>
      <w:lang w:eastAsia="de-DE"/>
    </w:rPr>
  </w:style>
  <w:style w:type="paragraph" w:styleId="Caption">
    <w:name w:val="caption"/>
    <w:basedOn w:val="Normal"/>
    <w:next w:val="Normal"/>
    <w:uiPriority w:val="99"/>
    <w:qFormat/>
    <w:rsid w:val="00C54428"/>
    <w:pPr>
      <w:spacing w:before="80" w:after="120"/>
      <w:jc w:val="center"/>
    </w:pPr>
    <w:rPr>
      <w:bCs/>
      <w:color w:val="000000"/>
      <w:sz w:val="20"/>
      <w:szCs w:val="18"/>
    </w:rPr>
  </w:style>
  <w:style w:type="character" w:styleId="CommentReference">
    <w:name w:val="annotation reference"/>
    <w:basedOn w:val="DefaultParagraphFont"/>
    <w:uiPriority w:val="99"/>
    <w:rsid w:val="00C5442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544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54428"/>
    <w:rPr>
      <w:rFonts w:ascii="Arial" w:hAnsi="Arial" w:cs="Times New Roman"/>
      <w:sz w:val="20"/>
      <w:szCs w:val="20"/>
      <w:lang w:eastAsia="de-DE"/>
    </w:rPr>
  </w:style>
  <w:style w:type="table" w:customStyle="1" w:styleId="HelleSchattierung-Akzent11">
    <w:name w:val="Helle Schattierung - Akzent 11"/>
    <w:uiPriority w:val="99"/>
    <w:rsid w:val="00C54428"/>
    <w:pPr>
      <w:ind w:left="992"/>
    </w:pPr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C5442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54428"/>
    <w:rPr>
      <w:rFonts w:ascii="Tahoma" w:hAnsi="Tahoma" w:cs="Tahoma"/>
      <w:sz w:val="16"/>
      <w:szCs w:val="16"/>
      <w:lang w:eastAsia="de-DE"/>
    </w:rPr>
  </w:style>
  <w:style w:type="paragraph" w:customStyle="1" w:styleId="Text">
    <w:name w:val="Text"/>
    <w:basedOn w:val="Normal"/>
    <w:uiPriority w:val="99"/>
    <w:rsid w:val="00C54428"/>
    <w:pPr>
      <w:spacing w:before="0" w:after="0"/>
      <w:jc w:val="both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54428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54428"/>
    <w:rPr>
      <w:b/>
      <w:bCs/>
    </w:rPr>
  </w:style>
  <w:style w:type="paragraph" w:styleId="ListParagraph">
    <w:name w:val="List Paragraph"/>
    <w:basedOn w:val="Normal"/>
    <w:uiPriority w:val="99"/>
    <w:qFormat/>
    <w:rsid w:val="00C5442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Zchn"/>
    <w:uiPriority w:val="99"/>
    <w:rsid w:val="00C54428"/>
    <w:pPr>
      <w:spacing w:before="0" w:after="200" w:line="240" w:lineRule="auto"/>
    </w:pPr>
    <w:rPr>
      <w:rFonts w:ascii="Calibri" w:eastAsia="Calibri" w:hAnsi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uiPriority w:val="99"/>
    <w:locked/>
    <w:rsid w:val="00C54428"/>
    <w:rPr>
      <w:rFonts w:ascii="Calibri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rsid w:val="00C54428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C54428"/>
    <w:rPr>
      <w:rFonts w:ascii="Arial" w:eastAsia="Times New Roman" w:hAnsi="Arial"/>
      <w:sz w:val="24"/>
      <w:szCs w:val="24"/>
    </w:rPr>
  </w:style>
  <w:style w:type="character" w:customStyle="1" w:styleId="highlight">
    <w:name w:val="highlight"/>
    <w:basedOn w:val="DefaultParagraphFont"/>
    <w:uiPriority w:val="99"/>
    <w:rsid w:val="00C54428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C54428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Zchn">
    <w:name w:val="EndNote Bibliography Title Zchn"/>
    <w:basedOn w:val="DefaultParagraphFont"/>
    <w:link w:val="EndNoteBibliographyTitle"/>
    <w:uiPriority w:val="99"/>
    <w:locked/>
    <w:rsid w:val="00C54428"/>
    <w:rPr>
      <w:rFonts w:ascii="Calibri" w:hAnsi="Calibri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99"/>
    <w:rsid w:val="00C54428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rsid w:val="008C7953"/>
    <w:pPr>
      <w:numPr>
        <w:numId w:val="4"/>
      </w:numPr>
      <w:contextualSpacing/>
    </w:pPr>
  </w:style>
  <w:style w:type="character" w:styleId="Strong">
    <w:name w:val="Strong"/>
    <w:basedOn w:val="DefaultParagraphFont"/>
    <w:uiPriority w:val="99"/>
    <w:qFormat/>
    <w:rsid w:val="00A30A18"/>
    <w:rPr>
      <w:rFonts w:cs="Times New Roman"/>
      <w:b/>
      <w:bCs/>
    </w:rPr>
  </w:style>
  <w:style w:type="paragraph" w:styleId="Footer">
    <w:name w:val="footer"/>
    <w:basedOn w:val="Normal"/>
    <w:link w:val="FooterChar"/>
    <w:uiPriority w:val="99"/>
    <w:rsid w:val="00197A4C"/>
    <w:pPr>
      <w:tabs>
        <w:tab w:val="center" w:pos="4536"/>
        <w:tab w:val="right" w:pos="9072"/>
      </w:tabs>
      <w:spacing w:before="0" w:after="0" w:line="48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97A4C"/>
    <w:rPr>
      <w:rFonts w:ascii="Times New Roman" w:hAnsi="Times New Roman" w:cs="Times New Roman"/>
      <w:sz w:val="24"/>
      <w:szCs w:val="24"/>
      <w:lang w:eastAsia="de-DE"/>
    </w:rPr>
  </w:style>
  <w:style w:type="paragraph" w:styleId="NormalWeb">
    <w:name w:val="Normal (Web)"/>
    <w:basedOn w:val="Normal"/>
    <w:uiPriority w:val="99"/>
    <w:semiHidden/>
    <w:rsid w:val="008F581D"/>
    <w:pPr>
      <w:spacing w:before="0" w:after="100" w:afterAutospacing="1" w:line="240" w:lineRule="auto"/>
    </w:pPr>
    <w:rPr>
      <w:rFonts w:ascii="Arial Unicode MS" w:eastAsia="Arial Unicode MS" w:hAnsi="Arial Unicode MS" w:cs="Arial Unicode MS"/>
    </w:rPr>
  </w:style>
  <w:style w:type="character" w:styleId="Emphasis">
    <w:name w:val="Emphasis"/>
    <w:basedOn w:val="DefaultParagraphFont"/>
    <w:uiPriority w:val="99"/>
    <w:qFormat/>
    <w:rsid w:val="008D24B3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2815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1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1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45</Words>
  <Characters>914</Characters>
  <Application>Microsoft Office Outlook</Application>
  <DocSecurity>0</DocSecurity>
  <Lines>0</Lines>
  <Paragraphs>0</Paragraphs>
  <ScaleCrop>false</ScaleCrop>
  <Company>UKS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multiple object test as a performance based tool to assess the decline of activity of daily living function in Parkinson’s disease  </dc:title>
  <dc:subject/>
  <dc:creator>Aline Beyle</dc:creator>
  <cp:keywords/>
  <dc:description/>
  <cp:lastModifiedBy>mfruhmannberger</cp:lastModifiedBy>
  <cp:revision>9</cp:revision>
  <dcterms:created xsi:type="dcterms:W3CDTF">2017-10-02T00:22:00Z</dcterms:created>
  <dcterms:modified xsi:type="dcterms:W3CDTF">2017-11-17T12:18:00Z</dcterms:modified>
</cp:coreProperties>
</file>